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582" w:rsidRPr="00832D82" w:rsidRDefault="00E17582" w:rsidP="00E175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noProof/>
          <w:lang w:bidi="ar-SA"/>
        </w:rPr>
        <w:drawing>
          <wp:inline distT="0" distB="0" distL="0" distR="0" wp14:anchorId="3CB045BC" wp14:editId="51700574">
            <wp:extent cx="5760720" cy="6207545"/>
            <wp:effectExtent l="0" t="0" r="0" b="3175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0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582" w:rsidRPr="00832D82" w:rsidRDefault="00E17582" w:rsidP="00E17582">
      <w:pPr>
        <w:jc w:val="both"/>
        <w:rPr>
          <w:rFonts w:ascii="Times New Roman" w:hAnsi="Times New Roman" w:cs="Times New Roman"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 xml:space="preserve">Effect of annealing temperature on the evolution of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>-Ag alloy NPs on sapphire with 6 nm total thickness (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sz w:val="24"/>
          <w:szCs w:val="24"/>
        </w:rPr>
        <w:t>) and annealing time 120 s. (a) – (f) AFM top-views (1 × 1 µm</w:t>
      </w:r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>). (</w:t>
      </w:r>
      <w:proofErr w:type="gramStart"/>
      <w:r w:rsidRPr="00832D82">
        <w:rPr>
          <w:rFonts w:ascii="Times New Roman" w:hAnsi="Times New Roman" w:cs="Times New Roman"/>
          <w:sz w:val="24"/>
          <w:szCs w:val="24"/>
        </w:rPr>
        <w:t>a-1</w:t>
      </w:r>
      <w:proofErr w:type="gramEnd"/>
      <w:r w:rsidRPr="00832D82">
        <w:rPr>
          <w:rFonts w:ascii="Times New Roman" w:hAnsi="Times New Roman" w:cs="Times New Roman"/>
          <w:sz w:val="24"/>
          <w:szCs w:val="24"/>
        </w:rPr>
        <w:t xml:space="preserve">) – (f-1) Cross-sectional line-profiles. (g) Corresponding plot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Rq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and SAR. (h) Plot of Ag Lα1 and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Lα1 EDS count.</w:t>
      </w:r>
    </w:p>
    <w:p w:rsidR="002F79EF" w:rsidRPr="00E17582" w:rsidRDefault="002F79EF" w:rsidP="00E17582">
      <w:bookmarkStart w:id="0" w:name="_GoBack"/>
      <w:bookmarkEnd w:id="0"/>
    </w:p>
    <w:sectPr w:rsidR="002F79EF" w:rsidRPr="00E1758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511E" w:rsidRDefault="008D511E" w:rsidP="002A2E39">
      <w:pPr>
        <w:spacing w:after="0" w:line="240" w:lineRule="auto"/>
      </w:pPr>
      <w:r>
        <w:separator/>
      </w:r>
    </w:p>
  </w:endnote>
  <w:endnote w:type="continuationSeparator" w:id="0">
    <w:p w:rsidR="008D511E" w:rsidRDefault="008D511E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5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511E" w:rsidRDefault="008D511E" w:rsidP="002A2E39">
      <w:pPr>
        <w:spacing w:after="0" w:line="240" w:lineRule="auto"/>
      </w:pPr>
      <w:r>
        <w:separator/>
      </w:r>
    </w:p>
  </w:footnote>
  <w:footnote w:type="continuationSeparator" w:id="0">
    <w:p w:rsidR="008D511E" w:rsidRDefault="008D511E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11E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582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99921-F04C-4F31-8009-99E95966B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2:00Z</dcterms:modified>
</cp:coreProperties>
</file>